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78145" cy="3634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Data File 8. Comparison of Log Likelihood Scores (LLS) for various data sources.  </w:t>
      </w:r>
      <w:r>
        <w:rPr/>
        <w:t xml:space="preserve">Using the methods of Lee </w:t>
      </w:r>
      <w:r>
        <w:rPr>
          <w:i/>
        </w:rPr>
        <w:t xml:space="preserve">et al. </w:t>
      </w:r>
      <w:r>
        <w:rPr/>
        <w:t xml:space="preserve">2008, we calculated the Log Likelihood Score (LLS) for each </w:t>
      </w:r>
      <w:r>
        <w:rPr>
          <w:i/>
        </w:rPr>
        <w:t xml:space="preserve">C. elegans </w:t>
      </w:r>
      <w:r>
        <w:rPr/>
        <w:t xml:space="preserve">data source used in our Superimposed Network.  Shown is the LLS for each data source, as a function of the gene pair percentile (i.e., the height of a line at an X-axis value of 1 indicates the LLS of the top 1% of gene pairs for that data source.)  Data sources such as protein-protein and genetic interactions are binary, and so are displayed as points instead of lines.  Y2H points refer to yeast two-hybrid interactions taken from Li </w:t>
      </w:r>
      <w:r>
        <w:rPr>
          <w:i/>
        </w:rPr>
        <w:t xml:space="preserve">et al. </w:t>
      </w:r>
      <w:r>
        <w:rPr/>
        <w:t>2008.  Confidence scores correspond to the confidence levels reported by  the authors: ‘High confidence’ corresponds to ‘Core-1’ interactions, ‘Medium’ corresponds to ‘Core-2’, and ‘Low’ corresponds to ‘Non-Core’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23:37:00Z</dcterms:created>
  <dc:creator>Matt Weirauch</dc:creator>
  <dc:description/>
  <cp:keywords/>
  <dc:language>en-US</dc:language>
  <cp:lastModifiedBy>Matt Weirauch</cp:lastModifiedBy>
  <dcterms:modified xsi:type="dcterms:W3CDTF">2008-09-09T00:30:00Z</dcterms:modified>
  <cp:revision>3</cp:revision>
  <dc:subject/>
  <dc:title/>
</cp:coreProperties>
</file>